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C57D3" w14:textId="77777777" w:rsidR="00E15C57" w:rsidRDefault="00E15C57" w:rsidP="00E15C57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S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nalysis of potential factors associated with four-year event-free survival.</w:t>
      </w:r>
    </w:p>
    <w:tbl>
      <w:tblPr>
        <w:tblStyle w:val="TableGrid"/>
        <w:tblW w:w="935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269"/>
        <w:gridCol w:w="2125"/>
        <w:gridCol w:w="993"/>
        <w:gridCol w:w="2693"/>
        <w:gridCol w:w="992"/>
        <w:gridCol w:w="142"/>
      </w:tblGrid>
      <w:tr w:rsidR="00393328" w:rsidRPr="00393328" w14:paraId="0D06CF4E" w14:textId="77777777" w:rsidTr="00467F1F">
        <w:trPr>
          <w:trHeight w:val="258"/>
        </w:trPr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20E53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bookmarkStart w:id="0" w:name="OLE_LINK71"/>
            <w:bookmarkStart w:id="1" w:name="OLE_LINK67"/>
            <w:bookmarkStart w:id="2" w:name="OLE_LINK70"/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C435F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Univariate analysis</w:t>
            </w:r>
          </w:p>
          <w:p w14:paraId="74215658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HR</w:t>
            </w:r>
            <w:r w:rsidRPr="00393328">
              <w:rPr>
                <w:rFonts w:ascii="Times New Roman" w:hAnsi="Times New Roman" w:cs="Times New Roman"/>
                <w:vertAlign w:val="superscript"/>
              </w:rPr>
              <w:t>*</w:t>
            </w:r>
            <w:r w:rsidRPr="0039332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A6F12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4B83DE2E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F5FFB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Multivariable analysis</w:t>
            </w:r>
          </w:p>
          <w:p w14:paraId="2641EEC9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HR</w:t>
            </w:r>
            <w:r w:rsidRPr="00393328">
              <w:rPr>
                <w:rFonts w:ascii="Times New Roman" w:hAnsi="Times New Roman" w:cs="Times New Roman"/>
                <w:vertAlign w:val="superscript"/>
              </w:rPr>
              <w:t>*</w:t>
            </w:r>
            <w:r w:rsidRPr="0039332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25D4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0703DF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p</w:t>
            </w:r>
          </w:p>
        </w:tc>
      </w:tr>
      <w:tr w:rsidR="00393328" w:rsidRPr="00393328" w14:paraId="47AF9F40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BA63F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Age</w:t>
            </w:r>
          </w:p>
          <w:p w14:paraId="4635A098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&lt;50</w:t>
            </w:r>
          </w:p>
          <w:p w14:paraId="125EBBAB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≥5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2376E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08256C87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660 (0.389-1.12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12A4C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</w:p>
          <w:p w14:paraId="7380626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AE2A1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16E507BE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736 (0.334-1.62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6C1E9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602A0932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447</w:t>
            </w:r>
          </w:p>
        </w:tc>
      </w:tr>
      <w:bookmarkEnd w:id="0"/>
      <w:bookmarkEnd w:id="1"/>
      <w:bookmarkEnd w:id="2"/>
      <w:tr w:rsidR="00393328" w:rsidRPr="00393328" w14:paraId="3ED6C4C0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77D3D28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Menopausal status</w:t>
            </w:r>
          </w:p>
          <w:p w14:paraId="5A9FF861" w14:textId="77777777" w:rsidR="00E15C57" w:rsidRPr="00393328" w:rsidRDefault="00E15C57" w:rsidP="00467F1F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Premenopausal</w:t>
            </w:r>
          </w:p>
          <w:p w14:paraId="46087AB4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Postmenopausa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E582095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5E6E22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793 (0.462-1.3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7DB1FB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</w:p>
          <w:p w14:paraId="6221A12E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3147F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60A38C6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941 (0.420-2.180)</w:t>
            </w:r>
          </w:p>
          <w:p w14:paraId="7D4F116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C8F03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42E74F37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882</w:t>
            </w:r>
          </w:p>
        </w:tc>
      </w:tr>
      <w:tr w:rsidR="00393328" w:rsidRPr="00393328" w14:paraId="109C1A6C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46D670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Clinical tumor stage</w:t>
            </w:r>
          </w:p>
          <w:p w14:paraId="489D549D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T0-2</w:t>
            </w:r>
          </w:p>
          <w:p w14:paraId="56C3E147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T3-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3A63D41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0B88C60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1.476 (0.589-3.6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20AA3F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152FE7D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DECCDE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3665AB5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1.197 (0.473-3.025)</w:t>
            </w:r>
          </w:p>
          <w:p w14:paraId="28B2A779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F9F0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0013BF3C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704</w:t>
            </w:r>
          </w:p>
        </w:tc>
      </w:tr>
      <w:tr w:rsidR="00393328" w:rsidRPr="00393328" w14:paraId="1E021897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FAE487F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Clinical nodal st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C201E86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FE202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CE2CC9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8EE7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328" w:rsidRPr="00393328" w14:paraId="6BB94CAF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7610FA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N</w:t>
            </w:r>
            <w:r w:rsidRPr="00393328">
              <w:rPr>
                <w:rFonts w:ascii="Times New Roman" w:hAnsi="Times New Roman" w:cs="Times New Roman" w:hint="eastAsia"/>
              </w:rPr>
              <w:t>0</w:t>
            </w:r>
          </w:p>
          <w:p w14:paraId="39762289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N</w:t>
            </w:r>
            <w:r w:rsidRPr="00393328">
              <w:rPr>
                <w:rFonts w:ascii="Times New Roman" w:hAnsi="Times New Roman" w:cs="Times New Roman" w:hint="eastAsia"/>
              </w:rPr>
              <w:t>1-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417A1D6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1.460 (0.754-2.8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A84DD6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BEBBF8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1.411 (0.704-2.827)</w:t>
            </w:r>
          </w:p>
          <w:p w14:paraId="783DFFE4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ED61F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332</w:t>
            </w:r>
          </w:p>
        </w:tc>
      </w:tr>
      <w:tr w:rsidR="00393328" w:rsidRPr="00393328" w14:paraId="01AD07D8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BFC54B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Hormone receptor status</w:t>
            </w:r>
          </w:p>
          <w:p w14:paraId="5E00A17D" w14:textId="77777777" w:rsidR="00E15C57" w:rsidRPr="00393328" w:rsidRDefault="00E15C57" w:rsidP="00467F1F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HR-</w:t>
            </w:r>
          </w:p>
          <w:p w14:paraId="5940310B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HR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EA65DC6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1F68223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1.029 (0.610-1.7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F45A2F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5134B99B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C144F3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077F0FB9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754 (0.427-1.3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ADFFC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5ABF8DBA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330</w:t>
            </w:r>
          </w:p>
        </w:tc>
      </w:tr>
      <w:tr w:rsidR="00393328" w:rsidRPr="00393328" w14:paraId="5B0E7F0B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61292D4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Ki-67</w:t>
            </w:r>
          </w:p>
          <w:p w14:paraId="7197B30B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&lt;20%</w:t>
            </w:r>
          </w:p>
          <w:p w14:paraId="63BCB0A5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≥2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8D18953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798E17C1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3.483 (0.481-25.1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3248D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33203D96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E77E27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9DF9621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4.266 (0.586-31.0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F427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6FF6685C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152</w:t>
            </w:r>
          </w:p>
        </w:tc>
      </w:tr>
      <w:tr w:rsidR="00393328" w:rsidRPr="00393328" w14:paraId="79A35D8D" w14:textId="77777777" w:rsidTr="00467F1F">
        <w:trPr>
          <w:gridBefore w:val="1"/>
          <w:wBefore w:w="142" w:type="dxa"/>
          <w:trHeight w:val="25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2CA47C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proofErr w:type="spellStart"/>
            <w:r w:rsidRPr="00393328">
              <w:rPr>
                <w:rFonts w:ascii="Times New Roman" w:hAnsi="Times New Roman" w:cs="Times New Roman"/>
              </w:rPr>
              <w:t>Taxane</w:t>
            </w:r>
            <w:proofErr w:type="spellEnd"/>
            <w:r w:rsidRPr="00393328">
              <w:rPr>
                <w:rFonts w:ascii="Times New Roman" w:hAnsi="Times New Roman" w:cs="Times New Roman"/>
              </w:rPr>
              <w:t xml:space="preserve"> treatment</w:t>
            </w:r>
          </w:p>
          <w:p w14:paraId="09AEFA93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Triweekly paclitaxel</w:t>
            </w:r>
          </w:p>
          <w:p w14:paraId="18CF7E7F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Triweekly docetaxel</w:t>
            </w:r>
          </w:p>
          <w:p w14:paraId="6B347E3D" w14:textId="77777777" w:rsidR="00E15C57" w:rsidRPr="00393328" w:rsidRDefault="00E15C57" w:rsidP="00467F1F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Weekly paclitaxe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7DBDB87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8819D24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0F76326B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453 (0.059-3.494)</w:t>
            </w:r>
          </w:p>
          <w:p w14:paraId="4478D929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>.802 (0.430-1.4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2FCCC3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3CF5100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63631FBA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>.448</w:t>
            </w:r>
          </w:p>
          <w:p w14:paraId="6CC4FB48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E8FBC1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</w:p>
          <w:p w14:paraId="140F0C09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04D5E7B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000 (0.000-3.974e+286)</w:t>
            </w:r>
          </w:p>
          <w:p w14:paraId="532E6AC6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 xml:space="preserve">.774 </w:t>
            </w:r>
            <w:r w:rsidRPr="00393328">
              <w:rPr>
                <w:rFonts w:ascii="Times New Roman" w:hAnsi="Times New Roman" w:cs="Times New Roman" w:hint="eastAsia"/>
              </w:rPr>
              <w:t>(0</w:t>
            </w:r>
            <w:r w:rsidRPr="00393328">
              <w:rPr>
                <w:rFonts w:ascii="Times New Roman" w:hAnsi="Times New Roman" w:cs="Times New Roman"/>
              </w:rPr>
              <w:t>.408-1.468</w:t>
            </w:r>
            <w:r w:rsidRPr="0039332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322D2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771B938C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77F86A13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971</w:t>
            </w:r>
          </w:p>
          <w:p w14:paraId="100A63C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>.433</w:t>
            </w:r>
          </w:p>
        </w:tc>
      </w:tr>
      <w:tr w:rsidR="00393328" w:rsidRPr="00393328" w14:paraId="2AFF19FF" w14:textId="77777777" w:rsidTr="00467F1F">
        <w:trPr>
          <w:gridBefore w:val="1"/>
          <w:wBefore w:w="142" w:type="dxa"/>
          <w:trHeight w:val="25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B48DF44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Number of cycles</w:t>
            </w:r>
          </w:p>
          <w:p w14:paraId="05A9DCB1" w14:textId="77777777" w:rsidR="00E15C57" w:rsidRPr="00393328" w:rsidRDefault="00E15C57" w:rsidP="00467F1F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4 cycles</w:t>
            </w:r>
          </w:p>
          <w:p w14:paraId="6084337D" w14:textId="77777777" w:rsidR="00E15C57" w:rsidRPr="00393328" w:rsidRDefault="00E15C57" w:rsidP="00467F1F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6 cycl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AB81D4C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1448D31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742 (0.439-1.2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D7C598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18C42BB1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CCE61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7A4C4F2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756 (0.421-1.35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44CA8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469DB394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348</w:t>
            </w:r>
          </w:p>
        </w:tc>
      </w:tr>
      <w:tr w:rsidR="00393328" w:rsidRPr="00393328" w14:paraId="3106C542" w14:textId="77777777" w:rsidTr="00467F1F">
        <w:trPr>
          <w:gridBefore w:val="1"/>
          <w:gridAfter w:val="1"/>
          <w:wBefore w:w="142" w:type="dxa"/>
          <w:wAfter w:w="142" w:type="dxa"/>
          <w:trHeight w:val="25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950E53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Pathologic response</w:t>
            </w:r>
          </w:p>
          <w:p w14:paraId="4C5352F4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non-</w:t>
            </w:r>
            <w:proofErr w:type="spellStart"/>
            <w:r w:rsidRPr="00393328">
              <w:rPr>
                <w:rFonts w:ascii="Times New Roman" w:hAnsi="Times New Roman" w:cs="Times New Roman"/>
              </w:rPr>
              <w:t>pCR</w:t>
            </w:r>
            <w:proofErr w:type="spellEnd"/>
          </w:p>
          <w:p w14:paraId="33A23B73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93328">
              <w:rPr>
                <w:rFonts w:ascii="Times New Roman" w:hAnsi="Times New Roman" w:cs="Times New Roman"/>
              </w:rPr>
              <w:t>pCR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1CF7853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3F480848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257 (0.133-0.4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727D02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4832A12C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＜</w:t>
            </w: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5E00F4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06578708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0.261 (0.130-0.5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3F115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51A48ECA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＜</w:t>
            </w: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>.001</w:t>
            </w:r>
          </w:p>
        </w:tc>
      </w:tr>
      <w:tr w:rsidR="00393328" w:rsidRPr="00393328" w14:paraId="4D956DF5" w14:textId="77777777" w:rsidTr="00467F1F">
        <w:trPr>
          <w:gridBefore w:val="1"/>
          <w:gridAfter w:val="1"/>
          <w:wBefore w:w="142" w:type="dxa"/>
          <w:wAfter w:w="142" w:type="dxa"/>
          <w:trHeight w:val="252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41B3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/>
              </w:rPr>
              <w:t>Adjuvant therapy</w:t>
            </w:r>
          </w:p>
          <w:p w14:paraId="4947703B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 xml:space="preserve"> </w:t>
            </w:r>
            <w:r w:rsidRPr="00393328">
              <w:rPr>
                <w:rFonts w:ascii="Times New Roman" w:hAnsi="Times New Roman" w:cs="Times New Roman"/>
              </w:rPr>
              <w:t xml:space="preserve"> Anthracycline-based</w:t>
            </w:r>
          </w:p>
          <w:p w14:paraId="54A9592E" w14:textId="77777777" w:rsidR="00E15C57" w:rsidRPr="00393328" w:rsidRDefault="00E15C57" w:rsidP="00467F1F">
            <w:pPr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 xml:space="preserve"> </w:t>
            </w:r>
            <w:r w:rsidRPr="00393328">
              <w:rPr>
                <w:rFonts w:ascii="Times New Roman" w:hAnsi="Times New Roman" w:cs="Times New Roman"/>
              </w:rPr>
              <w:t xml:space="preserve"> Anthracycline-fre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F1A11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4727EEA5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1</w:t>
            </w:r>
            <w:r w:rsidRPr="00393328">
              <w:rPr>
                <w:rFonts w:ascii="Times New Roman" w:hAnsi="Times New Roman" w:cs="Times New Roman"/>
              </w:rPr>
              <w:t>.723 (0.941-3.15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AFC24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74A7E6D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09AC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774FA7AD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1</w:t>
            </w:r>
            <w:r w:rsidRPr="00393328">
              <w:rPr>
                <w:rFonts w:ascii="Times New Roman" w:hAnsi="Times New Roman" w:cs="Times New Roman"/>
              </w:rPr>
              <w:t>.387 (0.710-2.711)</w:t>
            </w:r>
          </w:p>
          <w:p w14:paraId="45E085B1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BC3A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</w:p>
          <w:p w14:paraId="2CC2F09C" w14:textId="77777777" w:rsidR="00E15C57" w:rsidRPr="00393328" w:rsidRDefault="00E15C57" w:rsidP="00467F1F">
            <w:pPr>
              <w:jc w:val="center"/>
              <w:rPr>
                <w:rFonts w:ascii="Times New Roman" w:hAnsi="Times New Roman" w:cs="Times New Roman"/>
              </w:rPr>
            </w:pPr>
            <w:r w:rsidRPr="00393328">
              <w:rPr>
                <w:rFonts w:ascii="Times New Roman" w:hAnsi="Times New Roman" w:cs="Times New Roman" w:hint="eastAsia"/>
              </w:rPr>
              <w:t>0</w:t>
            </w:r>
            <w:r w:rsidRPr="00393328">
              <w:rPr>
                <w:rFonts w:ascii="Times New Roman" w:hAnsi="Times New Roman" w:cs="Times New Roman"/>
              </w:rPr>
              <w:t>.339</w:t>
            </w:r>
          </w:p>
        </w:tc>
      </w:tr>
    </w:tbl>
    <w:p w14:paraId="78A82F4F" w14:textId="77777777" w:rsidR="00E15C57" w:rsidRPr="00393328" w:rsidRDefault="00E15C57" w:rsidP="00E15C5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393328">
        <w:rPr>
          <w:rFonts w:ascii="Times New Roman" w:hAnsi="Times New Roman" w:cs="Times New Roman"/>
          <w:sz w:val="20"/>
          <w:szCs w:val="20"/>
        </w:rPr>
        <w:t>The prior one of every subgroup (age&lt;50, premenopausal, T0-2, N-, HR-, Ki-67&lt;20%, triweekly paclitaxel, four cycles, anthracycline-based, non-</w:t>
      </w:r>
      <w:proofErr w:type="spellStart"/>
      <w:r w:rsidRPr="00393328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93328">
        <w:rPr>
          <w:rFonts w:ascii="Times New Roman" w:hAnsi="Times New Roman" w:cs="Times New Roman"/>
          <w:sz w:val="20"/>
          <w:szCs w:val="20"/>
        </w:rPr>
        <w:t>) is set as the reference of HR</w:t>
      </w:r>
    </w:p>
    <w:p w14:paraId="672BEBB3" w14:textId="77777777" w:rsidR="00E15C57" w:rsidRPr="00393328" w:rsidRDefault="00E15C57" w:rsidP="00E15C57">
      <w:pPr>
        <w:rPr>
          <w:rFonts w:ascii="Times New Roman" w:hAnsi="Times New Roman" w:cs="Times New Roman"/>
          <w:sz w:val="20"/>
          <w:szCs w:val="20"/>
        </w:rPr>
      </w:pPr>
      <w:r w:rsidRPr="00393328">
        <w:rPr>
          <w:rFonts w:ascii="Times New Roman" w:hAnsi="Times New Roman" w:cs="Times New Roman"/>
          <w:sz w:val="20"/>
          <w:szCs w:val="20"/>
        </w:rPr>
        <w:t>*</w:t>
      </w:r>
      <w:r w:rsidRPr="0039332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93328">
        <w:rPr>
          <w:rFonts w:ascii="Times New Roman" w:hAnsi="Times New Roman" w:cs="Times New Roman"/>
          <w:kern w:val="0"/>
          <w:sz w:val="20"/>
          <w:szCs w:val="20"/>
        </w:rPr>
        <w:t>pCR</w:t>
      </w:r>
      <w:proofErr w:type="spellEnd"/>
      <w:r w:rsidRPr="00393328">
        <w:rPr>
          <w:rFonts w:ascii="Times New Roman" w:hAnsi="Times New Roman" w:cs="Times New Roman"/>
          <w:kern w:val="0"/>
          <w:sz w:val="20"/>
          <w:szCs w:val="20"/>
        </w:rPr>
        <w:t>: pathologic complete response</w:t>
      </w:r>
      <w:r w:rsidRPr="00393328">
        <w:rPr>
          <w:rFonts w:ascii="Times New Roman" w:hAnsi="Times New Roman" w:cs="Times New Roman"/>
          <w:sz w:val="20"/>
          <w:szCs w:val="20"/>
        </w:rPr>
        <w:t>; non-</w:t>
      </w:r>
      <w:proofErr w:type="spellStart"/>
      <w:r w:rsidRPr="00393328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393328">
        <w:rPr>
          <w:rFonts w:ascii="Times New Roman" w:hAnsi="Times New Roman" w:cs="Times New Roman"/>
          <w:sz w:val="20"/>
          <w:szCs w:val="20"/>
        </w:rPr>
        <w:t>: residual invasive disease was found either in the breast or axilla in the surgical specimens</w:t>
      </w:r>
    </w:p>
    <w:p w14:paraId="3224FB68" w14:textId="77777777" w:rsidR="00DE2506" w:rsidRPr="00393328" w:rsidRDefault="00DE2506"/>
    <w:sectPr w:rsidR="00DE2506" w:rsidRPr="00393328" w:rsidSect="00E15C5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C17C2" w14:textId="77777777" w:rsidR="000E094F" w:rsidRDefault="000E094F" w:rsidP="00881C7B">
      <w:r>
        <w:separator/>
      </w:r>
    </w:p>
  </w:endnote>
  <w:endnote w:type="continuationSeparator" w:id="0">
    <w:p w14:paraId="42D73A4B" w14:textId="77777777" w:rsidR="000E094F" w:rsidRDefault="000E094F" w:rsidP="00881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7851476"/>
    </w:sdtPr>
    <w:sdtEndPr/>
    <w:sdtContent>
      <w:p w14:paraId="1FF48B7E" w14:textId="77777777" w:rsidR="008738A5" w:rsidRDefault="00A823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3</w:t>
        </w:r>
        <w:r>
          <w:fldChar w:fldCharType="end"/>
        </w:r>
      </w:p>
    </w:sdtContent>
  </w:sdt>
  <w:p w14:paraId="039833DF" w14:textId="77777777" w:rsidR="008738A5" w:rsidRDefault="000E0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181B0" w14:textId="77777777" w:rsidR="000E094F" w:rsidRDefault="000E094F" w:rsidP="00881C7B">
      <w:r>
        <w:separator/>
      </w:r>
    </w:p>
  </w:footnote>
  <w:footnote w:type="continuationSeparator" w:id="0">
    <w:p w14:paraId="67316C1B" w14:textId="77777777" w:rsidR="000E094F" w:rsidRDefault="000E094F" w:rsidP="00881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E30"/>
    <w:rsid w:val="000E094F"/>
    <w:rsid w:val="00177A6D"/>
    <w:rsid w:val="002011AB"/>
    <w:rsid w:val="00206A24"/>
    <w:rsid w:val="00216A58"/>
    <w:rsid w:val="002D3764"/>
    <w:rsid w:val="00365205"/>
    <w:rsid w:val="00393328"/>
    <w:rsid w:val="0071488B"/>
    <w:rsid w:val="00815910"/>
    <w:rsid w:val="00881C7B"/>
    <w:rsid w:val="008E6118"/>
    <w:rsid w:val="00A265AC"/>
    <w:rsid w:val="00A6333B"/>
    <w:rsid w:val="00A8238D"/>
    <w:rsid w:val="00CC1E30"/>
    <w:rsid w:val="00DE2506"/>
    <w:rsid w:val="00E15C57"/>
    <w:rsid w:val="00ED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E770B"/>
  <w15:chartTrackingRefBased/>
  <w15:docId w15:val="{911A4CBA-F7F1-4818-946F-F64DC537B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C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C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C7B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81C7B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65205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205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65205"/>
    <w:rPr>
      <w:rFonts w:ascii="Tahoma" w:hAnsi="Tahoma" w:cs="Tahoma"/>
      <w:sz w:val="16"/>
      <w:szCs w:val="21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E1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Xie</dc:creator>
  <cp:keywords/>
  <dc:description/>
  <cp:lastModifiedBy>Megan Bond</cp:lastModifiedBy>
  <cp:revision>2</cp:revision>
  <dcterms:created xsi:type="dcterms:W3CDTF">2021-05-10T07:51:00Z</dcterms:created>
  <dcterms:modified xsi:type="dcterms:W3CDTF">2021-05-10T07:51:00Z</dcterms:modified>
</cp:coreProperties>
</file>